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1A4" w:rsidRPr="00BA528D" w:rsidRDefault="002451A4" w:rsidP="002451A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9:</w:t>
      </w:r>
      <w:r w:rsidRPr="00BA52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>Comparison of the enzymes from all the genomes probably involved in RB28 degradation.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5000"/>
        <w:gridCol w:w="1015"/>
        <w:gridCol w:w="936"/>
        <w:gridCol w:w="936"/>
        <w:gridCol w:w="938"/>
      </w:tblGrid>
      <w:tr w:rsidR="002451A4" w:rsidRPr="006E51C7" w:rsidTr="00DF3E3D">
        <w:trPr>
          <w:trHeight w:val="256"/>
        </w:trPr>
        <w:tc>
          <w:tcPr>
            <w:tcW w:w="53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50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ORFs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G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G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G4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zymes active in reductive degradation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N-dependent NADH-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oreductase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.1.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2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oxidoreductase (chain A-N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.5.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3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/NADH:DCIP oxidoreductase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.99.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4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tase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.6.-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zymes active in oxidative degradation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5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case (AA1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.3.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6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ganese peroxidase,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P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A2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.1.1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7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8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gnin peroxidase,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A2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.1.1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9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s (AA2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.1.-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65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0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satile peroxidase (AA2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.1.1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1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ne-dependent oxidoreductase (AA12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-.-.-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2"/>
        </w:trPr>
        <w:tc>
          <w:tcPr>
            <w:tcW w:w="5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2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ase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r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.18.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3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tic polysaccharide monooxygenases, LPMOs (AA12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ducing enzymes 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4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 1-oxidase (AA3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.3.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5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oxidase (AA3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.3.1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6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obiose dehydrogenase (AA3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.99.1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67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7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illyl-alcohol oxidase (AA4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.3.3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67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8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e oxidase (AA5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.3.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67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9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al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ase (AA5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.3.1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20</w:t>
            </w:r>
          </w:p>
        </w:tc>
        <w:tc>
          <w:tcPr>
            <w:tcW w:w="50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 alcohol oxidase (AA3)</w:t>
            </w:r>
          </w:p>
        </w:tc>
        <w:tc>
          <w:tcPr>
            <w:tcW w:w="101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.3.7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21</w:t>
            </w:r>
          </w:p>
        </w:tc>
        <w:tc>
          <w:tcPr>
            <w:tcW w:w="5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anose oxidase (AA3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.3.1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lectron transport enzymes 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Quinone reductases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22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H:Quinone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oreductase 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.5.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23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-benzoquinone reductase (AA6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.5.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iboflavin-related enzymes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24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flavin synthase eubacterial/eukaryotic 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.1.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25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MN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Riboflavin kinase 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.7.2 / 2.7.1.2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26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flavin transporter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uX</w:t>
            </w:r>
            <w:proofErr w:type="spellEnd"/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thers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27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azine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protein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zF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.3.1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28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alamin synthase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.8.2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mbrane-bound components (not included in Fig 6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 polypeptide I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.3.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 polypeptide II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.3.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 polypeptide III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.3.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 oxidase polypeptide IV 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.3.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 oxidase (cbb3-type) subunit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O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.3.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 oxidase (cbb3-type) subunit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N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.3.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6E51C7" w:rsidTr="00DF3E3D">
        <w:trPr>
          <w:trHeight w:val="256"/>
        </w:trPr>
        <w:tc>
          <w:tcPr>
            <w:tcW w:w="5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 oxidase (cbb3-type) subunit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P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.3.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51A4" w:rsidRPr="00D76618" w:rsidTr="00DF3E3D">
        <w:trPr>
          <w:trHeight w:val="256"/>
        </w:trPr>
        <w:tc>
          <w:tcPr>
            <w:tcW w:w="5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 oxidase (cbb3-type) subunit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Q</w:t>
            </w:r>
            <w:proofErr w:type="spellEnd"/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.3.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2451A4" w:rsidRPr="006E51C7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451A4" w:rsidRPr="00D76618" w:rsidRDefault="002451A4" w:rsidP="00DF3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69311A" w:rsidRDefault="0069311A">
      <w:bookmarkStart w:id="0" w:name="_GoBack"/>
      <w:bookmarkEnd w:id="0"/>
    </w:p>
    <w:sectPr w:rsidR="0069311A" w:rsidSect="002451A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7G0sDQ3MTYzMDJV0lEKTi0uzszPAykwrAUA0jFdgCwAAAA="/>
  </w:docVars>
  <w:rsids>
    <w:rsidRoot w:val="002451A4"/>
    <w:rsid w:val="00182F65"/>
    <w:rsid w:val="002451A4"/>
    <w:rsid w:val="003D6DD0"/>
    <w:rsid w:val="0042183A"/>
    <w:rsid w:val="004B5572"/>
    <w:rsid w:val="00525065"/>
    <w:rsid w:val="005712DE"/>
    <w:rsid w:val="0069311A"/>
    <w:rsid w:val="0080014C"/>
    <w:rsid w:val="008A2D16"/>
    <w:rsid w:val="008A5601"/>
    <w:rsid w:val="008C4E0F"/>
    <w:rsid w:val="008E6A7A"/>
    <w:rsid w:val="00944CE1"/>
    <w:rsid w:val="00A00E5A"/>
    <w:rsid w:val="00A11927"/>
    <w:rsid w:val="00A810AC"/>
    <w:rsid w:val="00AD7266"/>
    <w:rsid w:val="00B46199"/>
    <w:rsid w:val="00B86B5E"/>
    <w:rsid w:val="00C52971"/>
    <w:rsid w:val="00C91334"/>
    <w:rsid w:val="00CA6965"/>
    <w:rsid w:val="00D808A9"/>
    <w:rsid w:val="00E11C93"/>
    <w:rsid w:val="00E16112"/>
    <w:rsid w:val="00E651B6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E12BC2-08B0-4A2B-B840-AEED9661F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2451A4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jc w:val="both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1</cp:revision>
  <dcterms:created xsi:type="dcterms:W3CDTF">2020-11-25T10:49:00Z</dcterms:created>
  <dcterms:modified xsi:type="dcterms:W3CDTF">2020-11-25T10:50:00Z</dcterms:modified>
</cp:coreProperties>
</file>